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715B7" w14:textId="50CF8553" w:rsidR="0035219D" w:rsidRDefault="00240222" w:rsidP="00493C0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articipant </w:t>
      </w:r>
      <w:r w:rsidR="00493C0A" w:rsidRPr="00493C0A">
        <w:rPr>
          <w:b/>
          <w:sz w:val="28"/>
          <w:szCs w:val="28"/>
        </w:rPr>
        <w:t>Flow Diagram</w:t>
      </w:r>
    </w:p>
    <w:p w14:paraId="1990EE4E" w14:textId="5E9B5F32" w:rsidR="0035219D" w:rsidRPr="00493C0A" w:rsidRDefault="00540587" w:rsidP="004F641F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166E6F2B" wp14:editId="51C8DEE0">
                <wp:simplePos x="0" y="0"/>
                <wp:positionH relativeFrom="column">
                  <wp:posOffset>2082165</wp:posOffset>
                </wp:positionH>
                <wp:positionV relativeFrom="paragraph">
                  <wp:posOffset>682625</wp:posOffset>
                </wp:positionV>
                <wp:extent cx="2194560" cy="465455"/>
                <wp:effectExtent l="0" t="0" r="15240" b="17145"/>
                <wp:wrapNone/>
                <wp:docPr id="1426899610" name="Rectangle 7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2194560" cy="465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86A95" w14:textId="2353D901" w:rsidR="0041013B" w:rsidRPr="00D8196C" w:rsidRDefault="00185197" w:rsidP="00185197">
                            <w:pPr>
                              <w:widowControl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igned to study groups 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6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166E6F2B" id="Rectangle 70" o:spid="_x0000_s1026" style="position:absolute;left:0;text-align:left;margin-left:163.95pt;margin-top:53.75pt;width:172.8pt;height:36.65pt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">
                <v:path arrowok="t"/>
                <v:textbox inset=",7.2pt,,7.2pt">
                  <w:txbxContent>
                    <w:p w14:paraId="74686A95" w14:textId="2353D901" w:rsidR="0041013B" w:rsidRPr="00D8196C" w:rsidRDefault="00185197" w:rsidP="00185197">
                      <w:pPr>
                        <w:widowControl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igned to study groups 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6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15232" behindDoc="0" locked="0" layoutInCell="1" allowOverlap="1" wp14:anchorId="3F9B1833" wp14:editId="5BD4B3C3">
                <wp:simplePos x="0" y="0"/>
                <wp:positionH relativeFrom="column">
                  <wp:posOffset>3160395</wp:posOffset>
                </wp:positionH>
                <wp:positionV relativeFrom="paragraph">
                  <wp:posOffset>1147445</wp:posOffset>
                </wp:positionV>
                <wp:extent cx="0" cy="1181735"/>
                <wp:effectExtent l="50800" t="0" r="25400" b="24765"/>
                <wp:wrapNone/>
                <wp:docPr id="1752303034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817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62EE95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9" o:spid="_x0000_s1026" type="#_x0000_t32" style="position:absolute;margin-left:248.85pt;margin-top:90.35pt;width:0;height:93.05pt;z-index:2516152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06C88372" wp14:editId="2E6AA032">
                <wp:simplePos x="0" y="0"/>
                <wp:positionH relativeFrom="column">
                  <wp:posOffset>2197100</wp:posOffset>
                </wp:positionH>
                <wp:positionV relativeFrom="paragraph">
                  <wp:posOffset>4185920</wp:posOffset>
                </wp:positionV>
                <wp:extent cx="1828800" cy="395605"/>
                <wp:effectExtent l="0" t="0" r="12700" b="10795"/>
                <wp:wrapNone/>
                <wp:docPr id="1910432156" name="AutoShape 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828800" cy="3956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35B0AC" w14:textId="6D3B11D8" w:rsidR="0041013B" w:rsidRPr="00D8196C" w:rsidRDefault="00D8196C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Follow-Up 1</w:t>
                            </w:r>
                          </w:p>
                          <w:p w14:paraId="4A7FBC44" w14:textId="77777777" w:rsidR="00540587" w:rsidRDefault="00540587"/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oundrect w14:anchorId="06C88372" id="AutoShape 80" o:spid="_x0000_s1027" style="position:absolute;left:0;text-align:left;margin-left:173pt;margin-top:329.6pt;width:2in;height:31.15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" fillcolor="#a9c7fd">
                <v:path arrowok="t"/>
                <v:textbox inset="3.6pt,,3.6pt">
                  <w:txbxContent>
                    <w:p w14:paraId="5135B0AC" w14:textId="6D3B11D8" w:rsidR="0041013B" w:rsidRPr="00D8196C" w:rsidRDefault="00D8196C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Follow-Up 1</w:t>
                      </w:r>
                    </w:p>
                    <w:p w14:paraId="4A7FBC44" w14:textId="77777777" w:rsidR="00540587" w:rsidRDefault="00540587"/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095D1E" wp14:editId="4D561ACE">
                <wp:simplePos x="0" y="0"/>
                <wp:positionH relativeFrom="column">
                  <wp:posOffset>2448560</wp:posOffset>
                </wp:positionH>
                <wp:positionV relativeFrom="paragraph">
                  <wp:posOffset>6231255</wp:posOffset>
                </wp:positionV>
                <wp:extent cx="1426845" cy="297180"/>
                <wp:effectExtent l="0" t="0" r="0" b="0"/>
                <wp:wrapNone/>
                <wp:docPr id="363075993" name="AutoShape 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A3DCD9D" w14:textId="77777777" w:rsidR="0041013B" w:rsidRDefault="0041013B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oundrect w14:anchorId="50095D1E" id="AutoShape 76" o:spid="_x0000_s1028" style="position:absolute;left:0;text-align:left;margin-left:192.8pt;margin-top:490.65pt;width:112.35pt;height:2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" fillcolor="#a9c7fd">
                <v:path arrowok="t"/>
                <v:textbox inset="3.6pt,,3.6pt">
                  <w:txbxContent>
                    <w:p w14:paraId="6A3DCD9D" w14:textId="77777777" w:rsidR="0041013B" w:rsidRDefault="0041013B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6B4DF763" wp14:editId="6EF764CF">
                <wp:simplePos x="0" y="0"/>
                <wp:positionH relativeFrom="column">
                  <wp:posOffset>-285750</wp:posOffset>
                </wp:positionH>
                <wp:positionV relativeFrom="paragraph">
                  <wp:posOffset>4984115</wp:posOffset>
                </wp:positionV>
                <wp:extent cx="2101850" cy="918210"/>
                <wp:effectExtent l="0" t="0" r="19050" b="8890"/>
                <wp:wrapNone/>
                <wp:docPr id="453323670" name="Rectangle 8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2101850" cy="918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54CA1E" w14:textId="2CFA80F2" w:rsidR="00540587" w:rsidRDefault="00D8196C" w:rsidP="0054058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after baseline (n=10)</w:t>
                            </w:r>
                            <w:r w:rsidR="0054058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0555DF9F" w14:textId="3FDC3BD9" w:rsidR="00540587" w:rsidRPr="00540587" w:rsidRDefault="00540587" w:rsidP="0054058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ollow-up not completed or participant could not be reach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6B4DF763" id="Rectangle 86" o:spid="_x0000_s1029" style="position:absolute;left:0;text-align:left;margin-left:-22.5pt;margin-top:392.45pt;width:165.5pt;height:72.3pt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">
                <v:path arrowok="t"/>
                <o:lock v:ext="edit" aspectratio="t"/>
                <v:textbox inset=",7.2pt,,7.2pt">
                  <w:txbxContent>
                    <w:p w14:paraId="2454CA1E" w14:textId="2CFA80F2" w:rsidR="00540587" w:rsidRDefault="00D8196C" w:rsidP="0054058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after baseline (n=10)</w:t>
                      </w:r>
                      <w:r w:rsidR="0054058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0555DF9F" w14:textId="3FDC3BD9" w:rsidR="00540587" w:rsidRPr="00540587" w:rsidRDefault="00540587" w:rsidP="0054058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llow-up not completed or participant could not be reached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571D711" wp14:editId="656CA4A3">
                <wp:simplePos x="0" y="0"/>
                <wp:positionH relativeFrom="column">
                  <wp:posOffset>4503420</wp:posOffset>
                </wp:positionH>
                <wp:positionV relativeFrom="paragraph">
                  <wp:posOffset>4972685</wp:posOffset>
                </wp:positionV>
                <wp:extent cx="2055495" cy="929640"/>
                <wp:effectExtent l="0" t="0" r="14605" b="10160"/>
                <wp:wrapNone/>
                <wp:docPr id="768615808" name="Rectangle 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2055495" cy="929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4F973" w14:textId="36EB7293" w:rsidR="00540587" w:rsidRDefault="00540587" w:rsidP="009F55A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after baseline (n=1)</w:t>
                            </w:r>
                          </w:p>
                          <w:p w14:paraId="17D1FBB5" w14:textId="244B79C7" w:rsidR="003E4A2A" w:rsidRPr="003E4A2A" w:rsidRDefault="00540587" w:rsidP="003E4A2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ollow-up not completed or participant could not be reach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3571D711" id="Rectangle 88" o:spid="_x0000_s1030" style="position:absolute;left:0;text-align:left;margin-left:354.6pt;margin-top:391.55pt;width:161.85pt;height:7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">
                <v:path arrowok="t"/>
                <o:lock v:ext="edit" aspectratio="t"/>
                <v:textbox inset=",7.2pt,,7.2pt">
                  <w:txbxContent>
                    <w:p w14:paraId="5134F973" w14:textId="36EB7293" w:rsidR="00540587" w:rsidRDefault="00540587" w:rsidP="009F55A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after baseline (n=1)</w:t>
                      </w:r>
                    </w:p>
                    <w:p w14:paraId="17D1FBB5" w14:textId="244B79C7" w:rsidR="003E4A2A" w:rsidRPr="003E4A2A" w:rsidRDefault="00540587" w:rsidP="003E4A2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llow-up not completed or participant could not be reached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52839A4" wp14:editId="4AB86000">
                <wp:simplePos x="0" y="0"/>
                <wp:positionH relativeFrom="column">
                  <wp:posOffset>2192655</wp:posOffset>
                </wp:positionH>
                <wp:positionV relativeFrom="paragraph">
                  <wp:posOffset>4984115</wp:posOffset>
                </wp:positionV>
                <wp:extent cx="2088515" cy="918210"/>
                <wp:effectExtent l="0" t="0" r="6985" b="8890"/>
                <wp:wrapNone/>
                <wp:docPr id="1591450118" name="Rectangle 8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2088515" cy="918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099F3" w14:textId="2980FFE1" w:rsidR="00540587" w:rsidRDefault="00540587" w:rsidP="009F55A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after baseline (n=3)</w:t>
                            </w:r>
                          </w:p>
                          <w:p w14:paraId="69CDB187" w14:textId="77777777" w:rsidR="00540587" w:rsidRPr="00540587" w:rsidRDefault="00540587" w:rsidP="009F55A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ollow-up not completed or participant could not be reached</w:t>
                            </w:r>
                          </w:p>
                          <w:p w14:paraId="77754B11" w14:textId="77777777" w:rsidR="00540587" w:rsidRPr="00540587" w:rsidRDefault="00540587" w:rsidP="009F55A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0E704C9" w14:textId="3783ABBF" w:rsidR="003E4A2A" w:rsidRPr="003E4A2A" w:rsidRDefault="003E4A2A" w:rsidP="003E4A2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82A9650" w14:textId="77777777" w:rsidR="00540587" w:rsidRDefault="00540587"/>
                          <w:p w14:paraId="15FFAE54" w14:textId="77777777" w:rsidR="00540587" w:rsidRDefault="00540587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252839A4" id="Rectangle 87" o:spid="_x0000_s1031" style="position:absolute;left:0;text-align:left;margin-left:172.65pt;margin-top:392.45pt;width:164.45pt;height:72.3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">
                <v:path arrowok="t"/>
                <o:lock v:ext="edit" aspectratio="t"/>
                <v:textbox inset=",7.2pt,,7.2pt">
                  <w:txbxContent>
                    <w:p w14:paraId="516099F3" w14:textId="2980FFE1" w:rsidR="00540587" w:rsidRDefault="00540587" w:rsidP="009F55A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after baseline (n=3)</w:t>
                      </w:r>
                    </w:p>
                    <w:p w14:paraId="69CDB187" w14:textId="77777777" w:rsidR="00540587" w:rsidRPr="00540587" w:rsidRDefault="00540587" w:rsidP="009F55A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llow-up not completed or participant could not be reached</w:t>
                      </w:r>
                    </w:p>
                    <w:p w14:paraId="77754B11" w14:textId="77777777" w:rsidR="00540587" w:rsidRPr="00540587" w:rsidRDefault="00540587" w:rsidP="009F55A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60E704C9" w14:textId="3783ABBF" w:rsidR="003E4A2A" w:rsidRPr="003E4A2A" w:rsidRDefault="003E4A2A" w:rsidP="003E4A2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82A9650" w14:textId="77777777" w:rsidR="00540587" w:rsidRDefault="00540587"/>
                    <w:p w14:paraId="15FFAE54" w14:textId="77777777" w:rsidR="00540587" w:rsidRDefault="00540587"/>
                  </w:txbxContent>
                </v:textbox>
              </v:rect>
            </w:pict>
          </mc:Fallback>
        </mc:AlternateContent>
      </w:r>
      <w:r w:rsidR="00D8196C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1CBA5682" wp14:editId="48E8D6C2">
                <wp:simplePos x="0" y="0"/>
                <wp:positionH relativeFrom="column">
                  <wp:posOffset>4454525</wp:posOffset>
                </wp:positionH>
                <wp:positionV relativeFrom="paragraph">
                  <wp:posOffset>2889885</wp:posOffset>
                </wp:positionV>
                <wp:extent cx="2072005" cy="1484630"/>
                <wp:effectExtent l="0" t="0" r="10795" b="13970"/>
                <wp:wrapNone/>
                <wp:docPr id="1535286310" name="Rectangle 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2072005" cy="148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F7577" w14:textId="2597B9D5" w:rsidR="007F7AE2" w:rsidRPr="00172316" w:rsidRDefault="007F7AE2" w:rsidP="007F7AE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healthy yoga group</w:t>
                            </w:r>
                            <w:r w:rsidR="003805A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43A438E" w14:textId="2A4DC18C" w:rsidR="007F7AE2" w:rsidRDefault="007F7AE2" w:rsidP="007F7AE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seline assessm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3805A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A3E5295" w14:textId="3C3D0A47" w:rsidR="007F7AE2" w:rsidRDefault="007F7AE2" w:rsidP="007F7AE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seline assessm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declined to participate)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1CBA5682" id="Rectangle 81" o:spid="_x0000_s1032" style="position:absolute;left:0;text-align:left;margin-left:350.75pt;margin-top:227.55pt;width:163.15pt;height:116.9pt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">
                <v:path arrowok="t"/>
                <o:lock v:ext="edit" aspectratio="t"/>
                <v:textbox inset=",7.2pt,,7.2pt">
                  <w:txbxContent>
                    <w:p w14:paraId="56AF7577" w14:textId="2597B9D5" w:rsidR="007F7AE2" w:rsidRPr="00172316" w:rsidRDefault="007F7AE2" w:rsidP="007F7AE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healthy yoga group</w:t>
                      </w:r>
                      <w:r w:rsidR="003805A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43A438E" w14:textId="2A4DC18C" w:rsidR="007F7AE2" w:rsidRDefault="007F7AE2" w:rsidP="007F7AE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seline assessm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3805A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A3E5295" w14:textId="3C3D0A47" w:rsidR="007F7AE2" w:rsidRDefault="007F7AE2" w:rsidP="007F7AE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seline assessm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declined to participate)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)</w:t>
                      </w:r>
                    </w:p>
                  </w:txbxContent>
                </v:textbox>
              </v:rect>
            </w:pict>
          </mc:Fallback>
        </mc:AlternateContent>
      </w:r>
      <w:r w:rsidR="00D8196C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6900D89D" wp14:editId="7D1522C8">
                <wp:simplePos x="0" y="0"/>
                <wp:positionH relativeFrom="column">
                  <wp:posOffset>-328295</wp:posOffset>
                </wp:positionH>
                <wp:positionV relativeFrom="paragraph">
                  <wp:posOffset>2905760</wp:posOffset>
                </wp:positionV>
                <wp:extent cx="2101215" cy="1422400"/>
                <wp:effectExtent l="0" t="0" r="6985" b="12700"/>
                <wp:wrapNone/>
                <wp:docPr id="636837438" name="Rectangle 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2101215" cy="142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0441E" w14:textId="0C4BF314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xSpA yoga gro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742253C" w14:textId="2C0FB653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seline assessm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F9B760B" w14:textId="267EFF9D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seline assessm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3805A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6900D89D" id="Rectangle 82" o:spid="_x0000_s1033" style="position:absolute;left:0;text-align:left;margin-left:-25.85pt;margin-top:228.8pt;width:165.45pt;height:112pt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">
                <v:path arrowok="t"/>
                <v:textbox inset=",7.2pt,,7.2pt">
                  <w:txbxContent>
                    <w:p w14:paraId="7A00441E" w14:textId="0C4BF314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xSpA yoga gro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742253C" w14:textId="2C0FB653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seline assessm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F9B760B" w14:textId="267EFF9D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seline assessm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3805A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85197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60C964E9" wp14:editId="57938656">
                <wp:simplePos x="0" y="0"/>
                <wp:positionH relativeFrom="column">
                  <wp:posOffset>2446655</wp:posOffset>
                </wp:positionH>
                <wp:positionV relativeFrom="paragraph">
                  <wp:posOffset>2313940</wp:posOffset>
                </wp:positionV>
                <wp:extent cx="1433830" cy="356870"/>
                <wp:effectExtent l="0" t="0" r="13970" b="11430"/>
                <wp:wrapNone/>
                <wp:docPr id="1238912757" name="AutoShape 7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433830" cy="3568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AE0B0A5" w14:textId="77777777" w:rsidR="0041013B" w:rsidRDefault="0041013B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oundrect w14:anchorId="60C964E9" id="AutoShape 72" o:spid="_x0000_s1034" style="position:absolute;left:0;text-align:left;margin-left:192.65pt;margin-top:182.2pt;width:112.9pt;height:28.1pt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" fillcolor="#a9c7fd">
                <v:path arrowok="t"/>
                <v:textbox inset="3.6pt,,3.6pt">
                  <w:txbxContent>
                    <w:p w14:paraId="3AE0B0A5" w14:textId="77777777" w:rsidR="0041013B" w:rsidRDefault="0041013B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69AA1A4" wp14:editId="7F2C5E3F">
                <wp:simplePos x="0" y="0"/>
                <wp:positionH relativeFrom="column">
                  <wp:posOffset>5523230</wp:posOffset>
                </wp:positionH>
                <wp:positionV relativeFrom="paragraph">
                  <wp:posOffset>6704965</wp:posOffset>
                </wp:positionV>
                <wp:extent cx="0" cy="461010"/>
                <wp:effectExtent l="63500" t="0" r="50800" b="21590"/>
                <wp:wrapNone/>
                <wp:docPr id="726379626" name="AutoShap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74527A91" id="AutoShape 97" o:spid="_x0000_s1026" type="#_x0000_t32" style="position:absolute;margin-left:434.9pt;margin-top:527.95pt;width:0;height:36.3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E2E70C7" wp14:editId="07C4D83E">
                <wp:simplePos x="0" y="0"/>
                <wp:positionH relativeFrom="column">
                  <wp:posOffset>652145</wp:posOffset>
                </wp:positionH>
                <wp:positionV relativeFrom="paragraph">
                  <wp:posOffset>6709410</wp:posOffset>
                </wp:positionV>
                <wp:extent cx="0" cy="461010"/>
                <wp:effectExtent l="63500" t="0" r="50800" b="21590"/>
                <wp:wrapNone/>
                <wp:docPr id="1069955308" name="AutoSha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71EE96DD" id="AutoShape 96" o:spid="_x0000_s1026" type="#_x0000_t32" style="position:absolute;margin-left:51.35pt;margin-top:528.3pt;width:0;height:36.3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5B9EA24" wp14:editId="13434788">
                <wp:simplePos x="0" y="0"/>
                <wp:positionH relativeFrom="column">
                  <wp:posOffset>3160395</wp:posOffset>
                </wp:positionH>
                <wp:positionV relativeFrom="paragraph">
                  <wp:posOffset>6842125</wp:posOffset>
                </wp:positionV>
                <wp:extent cx="1270" cy="332740"/>
                <wp:effectExtent l="50800" t="0" r="24130" b="22860"/>
                <wp:wrapNone/>
                <wp:docPr id="1528057754" name="AutoShap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70" cy="3327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1A5BC41B" id="AutoShape 95" o:spid="_x0000_s1026" type="#_x0000_t32" style="position:absolute;margin-left:248.85pt;margin-top:538.75pt;width:.1pt;height:26.2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25472" behindDoc="0" locked="0" layoutInCell="1" allowOverlap="1" wp14:anchorId="5E5A568C" wp14:editId="6DBA186B">
                <wp:simplePos x="0" y="0"/>
                <wp:positionH relativeFrom="column">
                  <wp:posOffset>3181985</wp:posOffset>
                </wp:positionH>
                <wp:positionV relativeFrom="paragraph">
                  <wp:posOffset>4328160</wp:posOffset>
                </wp:positionV>
                <wp:extent cx="0" cy="461010"/>
                <wp:effectExtent l="63500" t="0" r="50800" b="21590"/>
                <wp:wrapNone/>
                <wp:docPr id="1938660624" name="AutoShap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53233BA1" id="AutoShape 94" o:spid="_x0000_s1026" type="#_x0000_t32" style="position:absolute;margin-left:250.55pt;margin-top:340.8pt;width:0;height:36.3pt;z-index:2516254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CE1C768" wp14:editId="4F526D96">
                <wp:simplePos x="0" y="0"/>
                <wp:positionH relativeFrom="column">
                  <wp:posOffset>662940</wp:posOffset>
                </wp:positionH>
                <wp:positionV relativeFrom="paragraph">
                  <wp:posOffset>4318635</wp:posOffset>
                </wp:positionV>
                <wp:extent cx="0" cy="461010"/>
                <wp:effectExtent l="63500" t="0" r="50800" b="21590"/>
                <wp:wrapNone/>
                <wp:docPr id="1244110328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5C1A531F" id="AutoShape 90" o:spid="_x0000_s1026" type="#_x0000_t32" style="position:absolute;margin-left:52.2pt;margin-top:340.05pt;width:0;height:36.3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26496" behindDoc="0" locked="0" layoutInCell="1" allowOverlap="1" wp14:anchorId="022922B0" wp14:editId="686959DB">
                <wp:simplePos x="0" y="0"/>
                <wp:positionH relativeFrom="column">
                  <wp:posOffset>5521325</wp:posOffset>
                </wp:positionH>
                <wp:positionV relativeFrom="paragraph">
                  <wp:posOffset>4315460</wp:posOffset>
                </wp:positionV>
                <wp:extent cx="0" cy="461010"/>
                <wp:effectExtent l="63500" t="0" r="50800" b="21590"/>
                <wp:wrapNone/>
                <wp:docPr id="1702590411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6ABA8EB5" id="AutoShape 89" o:spid="_x0000_s1026" type="#_x0000_t32" style="position:absolute;margin-left:434.75pt;margin-top:339.8pt;width:0;height:36.3pt;z-index:2516264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13184" behindDoc="0" locked="0" layoutInCell="1" allowOverlap="1" wp14:anchorId="2ACB9B4E" wp14:editId="6011D2CE">
                <wp:simplePos x="0" y="0"/>
                <wp:positionH relativeFrom="column">
                  <wp:posOffset>669925</wp:posOffset>
                </wp:positionH>
                <wp:positionV relativeFrom="paragraph">
                  <wp:posOffset>2374265</wp:posOffset>
                </wp:positionV>
                <wp:extent cx="2824480" cy="483870"/>
                <wp:effectExtent l="50800" t="0" r="0" b="24130"/>
                <wp:wrapNone/>
                <wp:docPr id="408607347" name="AutoShap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824480" cy="48387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5AA0BA32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85" o:spid="_x0000_s1026" type="#_x0000_t33" style="position:absolute;margin-left:52.75pt;margin-top:186.95pt;width:222.4pt;height:38.1pt;rotation:180;flip:y;z-index:2516131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14208" behindDoc="0" locked="0" layoutInCell="1" allowOverlap="1" wp14:anchorId="26D11004" wp14:editId="3D602180">
                <wp:simplePos x="0" y="0"/>
                <wp:positionH relativeFrom="column">
                  <wp:posOffset>2667000</wp:posOffset>
                </wp:positionH>
                <wp:positionV relativeFrom="paragraph">
                  <wp:posOffset>2374265</wp:posOffset>
                </wp:positionV>
                <wp:extent cx="2821940" cy="483870"/>
                <wp:effectExtent l="0" t="0" r="60960" b="11430"/>
                <wp:wrapNone/>
                <wp:docPr id="459115734" name="AutoShap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821940" cy="48387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0A83327C" id="AutoShape 84" o:spid="_x0000_s1026" type="#_x0000_t33" style="position:absolute;margin-left:210pt;margin-top:186.95pt;width:222.2pt;height:38.1pt;z-index:2516142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20352" behindDoc="0" locked="0" layoutInCell="1" allowOverlap="1" wp14:anchorId="2BF2003F" wp14:editId="4A8C8A36">
                <wp:simplePos x="0" y="0"/>
                <wp:positionH relativeFrom="column">
                  <wp:posOffset>3157855</wp:posOffset>
                </wp:positionH>
                <wp:positionV relativeFrom="paragraph">
                  <wp:posOffset>1943735</wp:posOffset>
                </wp:positionV>
                <wp:extent cx="2540" cy="913765"/>
                <wp:effectExtent l="50800" t="0" r="35560" b="13335"/>
                <wp:wrapNone/>
                <wp:docPr id="645556373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540" cy="9137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14D73507" id="AutoShape 83" o:spid="_x0000_s1026" type="#_x0000_t32" style="position:absolute;margin-left:248.65pt;margin-top:153.05pt;width:.2pt;height:71.95pt;z-index:2516203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79B9C0CA" wp14:editId="232703BF">
                <wp:simplePos x="0" y="0"/>
                <wp:positionH relativeFrom="column">
                  <wp:posOffset>2106930</wp:posOffset>
                </wp:positionH>
                <wp:positionV relativeFrom="paragraph">
                  <wp:posOffset>2886710</wp:posOffset>
                </wp:positionV>
                <wp:extent cx="2088515" cy="1297940"/>
                <wp:effectExtent l="0" t="0" r="6985" b="10160"/>
                <wp:wrapNone/>
                <wp:docPr id="1721340368" name="Rectangle 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2088515" cy="1297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9FA157" w14:textId="03C25BFC" w:rsidR="007F7AE2" w:rsidRPr="00172316" w:rsidRDefault="007F7AE2" w:rsidP="007F7AE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xSpA Physiotherapy</w:t>
                            </w:r>
                            <w:r w:rsidR="003805A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3805A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EFD8229" w14:textId="56FEDC3D" w:rsidR="007F7AE2" w:rsidRDefault="007F7AE2" w:rsidP="007F7AE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aseline assessment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3805A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E774CE3" w14:textId="14B32C8A" w:rsidR="007F7AE2" w:rsidRDefault="007F7AE2" w:rsidP="007F7AE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</w:t>
                            </w:r>
                            <w:r w:rsidR="00D819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seline assessm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3805A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79B9C0CA" id="Rectangle 79" o:spid="_x0000_s1035" style="position:absolute;left:0;text-align:left;margin-left:165.9pt;margin-top:227.3pt;width:164.45pt;height:102.2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">
                <v:path arrowok="t"/>
                <v:textbox inset=",7.2pt,,7.2pt">
                  <w:txbxContent>
                    <w:p w14:paraId="689FA157" w14:textId="03C25BFC" w:rsidR="007F7AE2" w:rsidRPr="00172316" w:rsidRDefault="007F7AE2" w:rsidP="007F7AE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xSpA Physiotherapy</w:t>
                      </w:r>
                      <w:r w:rsidR="003805A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3805A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EFD8229" w14:textId="56FEDC3D" w:rsidR="007F7AE2" w:rsidRDefault="007F7AE2" w:rsidP="007F7AE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aseline assessment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3805A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E774CE3" w14:textId="14B32C8A" w:rsidR="007F7AE2" w:rsidRDefault="007F7AE2" w:rsidP="007F7AE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</w:t>
                      </w:r>
                      <w:r w:rsidR="00D819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seline assessm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3805A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281E9A9C" wp14:editId="5CAD81CA">
                <wp:simplePos x="0" y="0"/>
                <wp:positionH relativeFrom="column">
                  <wp:posOffset>4583430</wp:posOffset>
                </wp:positionH>
                <wp:positionV relativeFrom="paragraph">
                  <wp:posOffset>7216140</wp:posOffset>
                </wp:positionV>
                <wp:extent cx="1975485" cy="748665"/>
                <wp:effectExtent l="0" t="0" r="18415" b="13335"/>
                <wp:wrapNone/>
                <wp:docPr id="913145198" name="Rectangle 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975485" cy="748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11E7A8" w14:textId="7F4C0049" w:rsidR="00540587" w:rsidRDefault="00540587" w:rsidP="009F55AC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in analysis (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FF97317" w14:textId="27063AFE" w:rsidR="007F7AE2" w:rsidRDefault="007F7AE2" w:rsidP="007F7AE2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281E9A9C" id="Rectangle 75" o:spid="_x0000_s1036" style="position:absolute;left:0;text-align:left;margin-left:360.9pt;margin-top:568.2pt;width:155.55pt;height:58.95pt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">
                <v:path arrowok="t"/>
                <v:textbox inset=",7.2pt,,7.2pt">
                  <w:txbxContent>
                    <w:p w14:paraId="3511E7A8" w14:textId="7F4C0049" w:rsidR="00540587" w:rsidRDefault="00540587" w:rsidP="009F55AC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in analysis 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FF97317" w14:textId="27063AFE" w:rsidR="007F7AE2" w:rsidRDefault="007F7AE2" w:rsidP="007F7AE2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522ED6D6" wp14:editId="72F5D9B2">
                <wp:simplePos x="0" y="0"/>
                <wp:positionH relativeFrom="column">
                  <wp:posOffset>2193925</wp:posOffset>
                </wp:positionH>
                <wp:positionV relativeFrom="paragraph">
                  <wp:posOffset>7216775</wp:posOffset>
                </wp:positionV>
                <wp:extent cx="1975485" cy="748665"/>
                <wp:effectExtent l="0" t="0" r="18415" b="13335"/>
                <wp:wrapNone/>
                <wp:docPr id="1631934144" name="Rectangle 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975485" cy="748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6EA7AF" w14:textId="77777777" w:rsidR="00540587" w:rsidRDefault="00540587" w:rsidP="009F55AC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in analysis (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E49487B" w14:textId="71590055" w:rsidR="007F7AE2" w:rsidRDefault="007F7AE2" w:rsidP="007F7AE2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522ED6D6" id="Rectangle 74" o:spid="_x0000_s1037" style="position:absolute;left:0;text-align:left;margin-left:172.75pt;margin-top:568.25pt;width:155.55pt;height:58.95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">
                <v:path arrowok="t"/>
                <v:textbox inset=",7.2pt,,7.2pt">
                  <w:txbxContent>
                    <w:p w14:paraId="7E6EA7AF" w14:textId="77777777" w:rsidR="00540587" w:rsidRDefault="00540587" w:rsidP="009F55AC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in analysis 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E49487B" w14:textId="71590055" w:rsidR="007F7AE2" w:rsidRDefault="007F7AE2" w:rsidP="007F7AE2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694B941C" wp14:editId="653ACC01">
                <wp:simplePos x="0" y="0"/>
                <wp:positionH relativeFrom="column">
                  <wp:posOffset>-386080</wp:posOffset>
                </wp:positionH>
                <wp:positionV relativeFrom="paragraph">
                  <wp:posOffset>7221855</wp:posOffset>
                </wp:positionV>
                <wp:extent cx="1975485" cy="743585"/>
                <wp:effectExtent l="0" t="0" r="18415" b="18415"/>
                <wp:wrapNone/>
                <wp:docPr id="3478159" name="Rectangle 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975485" cy="743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151F4" w14:textId="119EEA10" w:rsidR="0041013B" w:rsidRDefault="00540587" w:rsidP="00172316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in analysis (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3210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41013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41013B">
                              <w:t> 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3210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8F1E45F" w14:textId="77777777" w:rsidR="003210DF" w:rsidRDefault="003210DF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694B941C" id="Rectangle 73" o:spid="_x0000_s1038" style="position:absolute;left:0;text-align:left;margin-left:-30.4pt;margin-top:568.65pt;width:155.55pt;height:58.55pt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">
                <v:path arrowok="t"/>
                <v:textbox inset=",7.2pt,,7.2pt">
                  <w:txbxContent>
                    <w:p w14:paraId="444151F4" w14:textId="119EEA10" w:rsidR="0041013B" w:rsidRDefault="00540587" w:rsidP="00172316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in analysis (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3210D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41013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41013B">
                        <w:t> 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3210D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8F1E45F" w14:textId="77777777" w:rsidR="003210DF" w:rsidRDefault="003210DF"/>
                  </w:txbxContent>
                </v:textbox>
              </v:rect>
            </w:pict>
          </mc:Fallback>
        </mc:AlternateContent>
      </w:r>
      <w:r w:rsidR="008060C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7067349C" wp14:editId="62AAD92E">
                <wp:simplePos x="0" y="0"/>
                <wp:positionH relativeFrom="column">
                  <wp:posOffset>-291465</wp:posOffset>
                </wp:positionH>
                <wp:positionV relativeFrom="paragraph">
                  <wp:posOffset>264160</wp:posOffset>
                </wp:positionV>
                <wp:extent cx="1547495" cy="323215"/>
                <wp:effectExtent l="0" t="0" r="1905" b="0"/>
                <wp:wrapNone/>
                <wp:docPr id="1515243867" name="AutoShape 6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22A230D" w14:textId="77777777" w:rsidR="0041013B" w:rsidRDefault="0041013B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oundrect w14:anchorId="7067349C" id="AutoShape 66" o:spid="_x0000_s1039" style="position:absolute;left:0;text-align:left;margin-left:-22.95pt;margin-top:20.8pt;width:121.85pt;height:25.45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" fillcolor="#a9c7fd">
                <v:path arrowok="t"/>
                <v:textbox inset="3.6pt,,3.6pt">
                  <w:txbxContent>
                    <w:p w14:paraId="222A230D" w14:textId="77777777" w:rsidR="0041013B" w:rsidRDefault="0041013B" w:rsidP="00493C0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35219D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3B90A" w14:textId="77777777" w:rsidR="00EF45D1" w:rsidRDefault="00EF45D1" w:rsidP="00540587">
      <w:pPr>
        <w:spacing w:after="0" w:line="240" w:lineRule="auto"/>
      </w:pPr>
      <w:r>
        <w:separator/>
      </w:r>
    </w:p>
  </w:endnote>
  <w:endnote w:type="continuationSeparator" w:id="0">
    <w:p w14:paraId="52C84F94" w14:textId="77777777" w:rsidR="00EF45D1" w:rsidRDefault="00EF45D1" w:rsidP="00540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0BABC" w14:textId="77777777" w:rsidR="00EF45D1" w:rsidRDefault="00EF45D1" w:rsidP="00540587">
      <w:pPr>
        <w:spacing w:after="0" w:line="240" w:lineRule="auto"/>
      </w:pPr>
      <w:r>
        <w:separator/>
      </w:r>
    </w:p>
  </w:footnote>
  <w:footnote w:type="continuationSeparator" w:id="0">
    <w:p w14:paraId="66E9D331" w14:textId="77777777" w:rsidR="00EF45D1" w:rsidRDefault="00EF45D1" w:rsidP="005405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93CC0"/>
    <w:multiLevelType w:val="hybridMultilevel"/>
    <w:tmpl w:val="1802879A"/>
    <w:lvl w:ilvl="0" w:tplc="FFFFFFFF">
      <w:start w:val="2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B6D6D"/>
    <w:multiLevelType w:val="hybridMultilevel"/>
    <w:tmpl w:val="BD1A373C"/>
    <w:lvl w:ilvl="0" w:tplc="E552F6D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8468B4"/>
    <w:multiLevelType w:val="hybridMultilevel"/>
    <w:tmpl w:val="CE7E4672"/>
    <w:lvl w:ilvl="0" w:tplc="FFFFFFFF">
      <w:start w:val="2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255DEA"/>
    <w:multiLevelType w:val="hybridMultilevel"/>
    <w:tmpl w:val="9554424A"/>
    <w:lvl w:ilvl="0" w:tplc="FFFFFFFF">
      <w:start w:val="2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1279051">
    <w:abstractNumId w:val="1"/>
  </w:num>
  <w:num w:numId="2" w16cid:durableId="534849367">
    <w:abstractNumId w:val="2"/>
  </w:num>
  <w:num w:numId="3" w16cid:durableId="1344235693">
    <w:abstractNumId w:val="0"/>
  </w:num>
  <w:num w:numId="4" w16cid:durableId="6625124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94A86"/>
    <w:rsid w:val="00124B60"/>
    <w:rsid w:val="001705C7"/>
    <w:rsid w:val="00172316"/>
    <w:rsid w:val="00185197"/>
    <w:rsid w:val="001A1EAF"/>
    <w:rsid w:val="001B1335"/>
    <w:rsid w:val="002140B2"/>
    <w:rsid w:val="00240222"/>
    <w:rsid w:val="002A583C"/>
    <w:rsid w:val="002E155B"/>
    <w:rsid w:val="003210DF"/>
    <w:rsid w:val="0035219D"/>
    <w:rsid w:val="003805AE"/>
    <w:rsid w:val="003E4A2A"/>
    <w:rsid w:val="003E7638"/>
    <w:rsid w:val="003F7667"/>
    <w:rsid w:val="0041013B"/>
    <w:rsid w:val="00493C0A"/>
    <w:rsid w:val="004F641F"/>
    <w:rsid w:val="00540587"/>
    <w:rsid w:val="00603CD9"/>
    <w:rsid w:val="006252F2"/>
    <w:rsid w:val="006D5543"/>
    <w:rsid w:val="007F7AE2"/>
    <w:rsid w:val="008060C1"/>
    <w:rsid w:val="00873763"/>
    <w:rsid w:val="00945D46"/>
    <w:rsid w:val="00950A35"/>
    <w:rsid w:val="00AA4719"/>
    <w:rsid w:val="00BF228A"/>
    <w:rsid w:val="00CA6DD7"/>
    <w:rsid w:val="00CD0379"/>
    <w:rsid w:val="00D649B2"/>
    <w:rsid w:val="00D8196C"/>
    <w:rsid w:val="00DA076B"/>
    <w:rsid w:val="00EE04BA"/>
    <w:rsid w:val="00EF45D1"/>
    <w:rsid w:val="00FF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B46811"/>
  <w15:chartTrackingRefBased/>
  <w15:docId w15:val="{95C371E4-DFBB-A141-A4ED-9F9561647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enabsatz">
    <w:name w:val="List Paragraph"/>
    <w:basedOn w:val="Standard"/>
    <w:uiPriority w:val="34"/>
    <w:qFormat/>
    <w:rsid w:val="00D8196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05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0587"/>
    <w:rPr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5405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0587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7242FC-BECF-4DC3-A673-39410FC29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Morf, Harriet</cp:lastModifiedBy>
  <cp:revision>2</cp:revision>
  <dcterms:created xsi:type="dcterms:W3CDTF">2026-05-23T05:57:00Z</dcterms:created>
  <dcterms:modified xsi:type="dcterms:W3CDTF">2026-05-23T05:57:00Z</dcterms:modified>
</cp:coreProperties>
</file>